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87CC6" w14:textId="22277A12" w:rsidR="00ED67A1" w:rsidRDefault="00ED67A1" w:rsidP="00ED67A1">
      <w:pPr>
        <w:spacing w:line="480" w:lineRule="auto"/>
        <w:rPr>
          <w:b/>
          <w:bCs/>
        </w:rPr>
      </w:pPr>
      <w:r>
        <w:rPr>
          <w:b/>
          <w:bCs/>
        </w:rPr>
        <w:t>Supplementary Figure Legend</w:t>
      </w:r>
    </w:p>
    <w:p w14:paraId="23A59438" w14:textId="77777777" w:rsidR="00ED67A1" w:rsidRDefault="00ED67A1" w:rsidP="00ED67A1">
      <w:pPr>
        <w:spacing w:line="480" w:lineRule="auto"/>
        <w:rPr>
          <w:b/>
          <w:bCs/>
        </w:rPr>
      </w:pPr>
    </w:p>
    <w:p w14:paraId="42F2737C" w14:textId="2DE775F9" w:rsidR="00C453D2" w:rsidRDefault="00A016F1" w:rsidP="00ED67A1">
      <w:pPr>
        <w:spacing w:line="480" w:lineRule="auto"/>
      </w:pPr>
      <w:r w:rsidRPr="003B5CF0">
        <w:rPr>
          <w:b/>
          <w:bCs/>
        </w:rPr>
        <w:t xml:space="preserve">Supplementary </w:t>
      </w:r>
      <w:r w:rsidR="00C453D2" w:rsidRPr="003B5CF0">
        <w:rPr>
          <w:b/>
          <w:bCs/>
        </w:rPr>
        <w:t>Figure S1.</w:t>
      </w:r>
      <w:r w:rsidR="00C453D2">
        <w:t xml:space="preserve"> Scatter plot with plasma IL6 (A), ferritin (B), and CRP (C) over time with </w:t>
      </w:r>
      <w:r w:rsidR="00C453D2">
        <w:rPr>
          <w:rFonts w:eastAsia="Calibri"/>
        </w:rPr>
        <w:t xml:space="preserve">LOESS </w:t>
      </w:r>
      <w:r w:rsidR="00C453D2" w:rsidRPr="003F4883">
        <w:rPr>
          <w:rFonts w:eastAsia="Calibri"/>
        </w:rPr>
        <w:t>(locally estimated scatterplot smoothing)</w:t>
      </w:r>
      <w:r w:rsidR="00C453D2">
        <w:rPr>
          <w:rFonts w:eastAsia="Calibri"/>
        </w:rPr>
        <w:t xml:space="preserve"> curves</w:t>
      </w:r>
      <w:r w:rsidR="00C453D2">
        <w:t xml:space="preserve"> stratified by peak severity from EPICC cohort between 0 to 29 </w:t>
      </w:r>
      <w:r w:rsidR="00D95C83">
        <w:t>days post symptom onset</w:t>
      </w:r>
      <w:r w:rsidR="00C453D2">
        <w:t xml:space="preserve">. </w:t>
      </w:r>
      <w:r w:rsidR="005A5DE4">
        <w:t xml:space="preserve">While participants with mild illness have a down sloping LOESS curve, participants with moderate or severe illness had a late peaking curve during the third and fourth week of illness (the inflammatory phase). </w:t>
      </w:r>
      <w:r w:rsidR="00C453D2">
        <w:t>Each point represents a sample level with some participants having multiple samples collected.  Points are jittered to avoid overplotting.</w:t>
      </w:r>
    </w:p>
    <w:p w14:paraId="43510FF3" w14:textId="77777777" w:rsidR="00ED67A1" w:rsidRDefault="00ED67A1" w:rsidP="00ED67A1">
      <w:pPr>
        <w:spacing w:line="480" w:lineRule="auto"/>
      </w:pPr>
    </w:p>
    <w:p w14:paraId="638BA45B" w14:textId="6D676456" w:rsidR="007C3F72" w:rsidRDefault="007C3F72" w:rsidP="00ED67A1">
      <w:pPr>
        <w:spacing w:line="480" w:lineRule="auto"/>
      </w:pPr>
      <w:r w:rsidRPr="003B5CF0">
        <w:rPr>
          <w:b/>
          <w:bCs/>
        </w:rPr>
        <w:t>Supplementary Figure S</w:t>
      </w:r>
      <w:r>
        <w:rPr>
          <w:b/>
          <w:bCs/>
        </w:rPr>
        <w:t>2</w:t>
      </w:r>
      <w:r w:rsidRPr="003B5CF0">
        <w:rPr>
          <w:b/>
          <w:bCs/>
        </w:rPr>
        <w:t>.</w:t>
      </w:r>
      <w:r w:rsidR="0080149A">
        <w:rPr>
          <w:b/>
          <w:bCs/>
        </w:rPr>
        <w:t xml:space="preserve"> </w:t>
      </w:r>
      <w:r>
        <w:t>A: Spearman’s correlation matrix of inflammation biomarkers</w:t>
      </w:r>
      <w:r w:rsidR="008D4C3D">
        <w:t xml:space="preserve"> with size and color scale for correlation coefficient</w:t>
      </w:r>
      <w:r>
        <w:t xml:space="preserve">; B: PCA showing dimensionality of different analytes; </w:t>
      </w:r>
      <w:r w:rsidR="007336D4">
        <w:t>C: PCA showing dimensionality of different analytes with peak severity labeled by color</w:t>
      </w:r>
    </w:p>
    <w:p w14:paraId="7F2D183D" w14:textId="77777777" w:rsidR="007C3F72" w:rsidRDefault="007C3F72" w:rsidP="00ED67A1">
      <w:pPr>
        <w:spacing w:line="480" w:lineRule="auto"/>
        <w:rPr>
          <w:b/>
          <w:bCs/>
          <w:sz w:val="20"/>
          <w:szCs w:val="20"/>
        </w:rPr>
      </w:pPr>
    </w:p>
    <w:p w14:paraId="06E0EA48" w14:textId="31769E6F" w:rsidR="00D60F2F" w:rsidRDefault="00D60F2F" w:rsidP="00ED67A1">
      <w:pPr>
        <w:spacing w:line="480" w:lineRule="auto"/>
        <w:rPr>
          <w:color w:val="000000" w:themeColor="text1"/>
        </w:rPr>
      </w:pPr>
      <w:r w:rsidRPr="003B5CF0">
        <w:rPr>
          <w:b/>
          <w:bCs/>
        </w:rPr>
        <w:t>Supplementary Figure S</w:t>
      </w:r>
      <w:r>
        <w:rPr>
          <w:b/>
          <w:bCs/>
        </w:rPr>
        <w:t>3</w:t>
      </w:r>
      <w:r w:rsidRPr="003B5CF0">
        <w:rPr>
          <w:b/>
          <w:bCs/>
        </w:rPr>
        <w:t>.</w:t>
      </w:r>
      <w:r>
        <w:rPr>
          <w:b/>
          <w:bCs/>
        </w:rPr>
        <w:t xml:space="preserve"> </w:t>
      </w:r>
      <w:r w:rsidRPr="00FD5709">
        <w:rPr>
          <w:color w:val="000000" w:themeColor="text1"/>
        </w:rPr>
        <w:t>TDA networks were generated for a range of resolution settings to examine the persistence of subject clusters and their interrelatedness.</w:t>
      </w:r>
      <w:r>
        <w:rPr>
          <w:color w:val="000000" w:themeColor="text1"/>
        </w:rPr>
        <w:t xml:space="preserve"> Clusters 1</w:t>
      </w:r>
      <w:r w:rsidR="006700C4">
        <w:rPr>
          <w:color w:val="000000" w:themeColor="text1"/>
        </w:rPr>
        <w:t xml:space="preserve"> (blue)</w:t>
      </w:r>
      <w:r>
        <w:rPr>
          <w:color w:val="000000" w:themeColor="text1"/>
        </w:rPr>
        <w:t>, 2</w:t>
      </w:r>
      <w:r w:rsidR="006700C4">
        <w:rPr>
          <w:color w:val="000000" w:themeColor="text1"/>
        </w:rPr>
        <w:t xml:space="preserve"> (</w:t>
      </w:r>
      <w:r w:rsidR="00FD7FF9">
        <w:rPr>
          <w:color w:val="000000" w:themeColor="text1"/>
        </w:rPr>
        <w:t>red)</w:t>
      </w:r>
      <w:r>
        <w:rPr>
          <w:color w:val="000000" w:themeColor="text1"/>
        </w:rPr>
        <w:t>, and 3</w:t>
      </w:r>
      <w:r w:rsidR="00FD7FF9">
        <w:rPr>
          <w:color w:val="000000" w:themeColor="text1"/>
        </w:rPr>
        <w:t xml:space="preserve"> (green)</w:t>
      </w:r>
      <w:r>
        <w:rPr>
          <w:color w:val="000000" w:themeColor="text1"/>
        </w:rPr>
        <w:t xml:space="preserve"> were observed consistently </w:t>
      </w:r>
      <w:r w:rsidR="00AF4CEE">
        <w:rPr>
          <w:color w:val="000000" w:themeColor="text1"/>
        </w:rPr>
        <w:t>throughout different</w:t>
      </w:r>
      <w:r>
        <w:rPr>
          <w:color w:val="000000" w:themeColor="text1"/>
        </w:rPr>
        <w:t xml:space="preserve"> resolution and gain settings</w:t>
      </w:r>
      <w:r w:rsidR="00BD59B3">
        <w:rPr>
          <w:color w:val="000000" w:themeColor="text1"/>
        </w:rPr>
        <w:t xml:space="preserve"> in the </w:t>
      </w:r>
      <w:proofErr w:type="spellStart"/>
      <w:r w:rsidR="00BD59B3" w:rsidRPr="00B15B15">
        <w:rPr>
          <w:color w:val="000000" w:themeColor="text1"/>
        </w:rPr>
        <w:t>EurekaAI</w:t>
      </w:r>
      <w:proofErr w:type="spellEnd"/>
      <w:r w:rsidR="00BD59B3" w:rsidRPr="00B15B15">
        <w:rPr>
          <w:color w:val="000000" w:themeColor="text1"/>
        </w:rPr>
        <w:t xml:space="preserve"> </w:t>
      </w:r>
      <w:r w:rsidR="007C456E" w:rsidRPr="007C456E">
        <w:rPr>
          <w:color w:val="000000" w:themeColor="text1"/>
        </w:rPr>
        <w:t xml:space="preserve">Workbench </w:t>
      </w:r>
      <w:r w:rsidR="00BD59B3">
        <w:rPr>
          <w:color w:val="000000" w:themeColor="text1"/>
        </w:rPr>
        <w:t xml:space="preserve">platform </w:t>
      </w:r>
      <w:r w:rsidR="00BD59B3" w:rsidRPr="00B15B15">
        <w:rPr>
          <w:color w:val="000000" w:themeColor="text1"/>
        </w:rPr>
        <w:t>(</w:t>
      </w:r>
      <w:proofErr w:type="spellStart"/>
      <w:r w:rsidR="00BD59B3" w:rsidRPr="00B15B15">
        <w:rPr>
          <w:color w:val="000000" w:themeColor="text1"/>
        </w:rPr>
        <w:t>SymphonyAI</w:t>
      </w:r>
      <w:proofErr w:type="spellEnd"/>
      <w:r w:rsidR="00BD59B3" w:rsidRPr="00B15B15">
        <w:rPr>
          <w:color w:val="000000" w:themeColor="text1"/>
        </w:rPr>
        <w:t>, Los Altos, CA, USA)</w:t>
      </w:r>
      <w:r>
        <w:rPr>
          <w:color w:val="000000" w:themeColor="text1"/>
        </w:rPr>
        <w:t>.</w:t>
      </w:r>
      <w:r w:rsidR="007C456E" w:rsidRPr="007C456E">
        <w:t xml:space="preserve"> </w:t>
      </w:r>
      <w:r w:rsidR="007C456E" w:rsidRPr="007C456E">
        <w:rPr>
          <w:color w:val="000000" w:themeColor="text1"/>
        </w:rPr>
        <w:t xml:space="preserve">Each node represents a combination of 12 plasma protein analyte levels and its size increases with the number of participants that are included. </w:t>
      </w:r>
    </w:p>
    <w:p w14:paraId="2EA8D1FB" w14:textId="77777777" w:rsidR="00AD0060" w:rsidRDefault="00AD0060" w:rsidP="00ED67A1">
      <w:pPr>
        <w:spacing w:line="480" w:lineRule="auto"/>
        <w:rPr>
          <w:color w:val="000000" w:themeColor="text1"/>
        </w:rPr>
      </w:pPr>
    </w:p>
    <w:p w14:paraId="354D3DF4" w14:textId="7DC6A002" w:rsidR="00ED67A1" w:rsidRDefault="00AD0060" w:rsidP="00ED67A1">
      <w:pPr>
        <w:spacing w:line="480" w:lineRule="auto"/>
        <w:rPr>
          <w:b/>
          <w:bCs/>
        </w:rPr>
      </w:pPr>
      <w:r w:rsidRPr="006C2AAF">
        <w:rPr>
          <w:b/>
          <w:bCs/>
        </w:rPr>
        <w:t xml:space="preserve">Supplementary </w:t>
      </w:r>
      <w:r w:rsidRPr="004B12EE">
        <w:rPr>
          <w:b/>
          <w:bCs/>
        </w:rPr>
        <w:t xml:space="preserve">Figure </w:t>
      </w:r>
      <w:r>
        <w:rPr>
          <w:b/>
          <w:bCs/>
        </w:rPr>
        <w:t>S4</w:t>
      </w:r>
      <w:r w:rsidRPr="004B12EE">
        <w:rPr>
          <w:b/>
          <w:bCs/>
        </w:rPr>
        <w:t>.</w:t>
      </w:r>
      <w:r>
        <w:rPr>
          <w:b/>
          <w:bCs/>
        </w:rPr>
        <w:t xml:space="preserve"> </w:t>
      </w:r>
      <w:r w:rsidRPr="00FD5709">
        <w:rPr>
          <w:color w:val="000000" w:themeColor="text1"/>
        </w:rPr>
        <w:t>TDA networks</w:t>
      </w:r>
      <w:r>
        <w:rPr>
          <w:color w:val="000000" w:themeColor="text1"/>
        </w:rPr>
        <w:t xml:space="preserve"> were compared to determine a</w:t>
      </w:r>
      <w:r w:rsidRPr="00AD0060">
        <w:rPr>
          <w:color w:val="000000" w:themeColor="text1"/>
        </w:rPr>
        <w:t xml:space="preserve">greement between TDA clusters based on </w:t>
      </w:r>
      <w:r>
        <w:rPr>
          <w:color w:val="000000" w:themeColor="text1"/>
        </w:rPr>
        <w:t>coefficient of variation (</w:t>
      </w:r>
      <w:proofErr w:type="spellStart"/>
      <w:r>
        <w:rPr>
          <w:color w:val="000000" w:themeColor="text1"/>
        </w:rPr>
        <w:t>CoV</w:t>
      </w:r>
      <w:proofErr w:type="spellEnd"/>
      <w:r>
        <w:rPr>
          <w:color w:val="000000" w:themeColor="text1"/>
        </w:rPr>
        <w:t>)</w:t>
      </w:r>
      <w:r w:rsidRPr="00AD0060">
        <w:rPr>
          <w:color w:val="000000" w:themeColor="text1"/>
        </w:rPr>
        <w:t xml:space="preserve"> and </w:t>
      </w:r>
      <w:r>
        <w:rPr>
          <w:color w:val="000000" w:themeColor="text1"/>
        </w:rPr>
        <w:t>a sensitivity analysis with r</w:t>
      </w:r>
      <w:r w:rsidRPr="00AD0060">
        <w:rPr>
          <w:color w:val="000000" w:themeColor="text1"/>
        </w:rPr>
        <w:t>anked sample selection</w:t>
      </w:r>
      <w:r>
        <w:rPr>
          <w:color w:val="000000" w:themeColor="text1"/>
        </w:rPr>
        <w:t>. The percent agreement between methods was determine and was high for Clusters 1 and 2.</w:t>
      </w:r>
    </w:p>
    <w:p w14:paraId="2B53C978" w14:textId="77777777" w:rsidR="00AD0060" w:rsidRDefault="00AD0060" w:rsidP="00ED67A1">
      <w:pPr>
        <w:spacing w:line="480" w:lineRule="auto"/>
      </w:pPr>
    </w:p>
    <w:p w14:paraId="60C83DC6" w14:textId="41A5E59C" w:rsidR="00527939" w:rsidRDefault="00527939" w:rsidP="00ED67A1">
      <w:pPr>
        <w:spacing w:line="480" w:lineRule="auto"/>
      </w:pPr>
      <w:r w:rsidRPr="006C2AAF">
        <w:rPr>
          <w:b/>
          <w:bCs/>
        </w:rPr>
        <w:t xml:space="preserve">Supplementary </w:t>
      </w:r>
      <w:r w:rsidRPr="004B12EE">
        <w:rPr>
          <w:b/>
          <w:bCs/>
        </w:rPr>
        <w:t xml:space="preserve">Figure </w:t>
      </w:r>
      <w:r w:rsidR="00AD0060">
        <w:rPr>
          <w:b/>
          <w:bCs/>
        </w:rPr>
        <w:t>S5</w:t>
      </w:r>
      <w:r w:rsidRPr="004B12EE">
        <w:rPr>
          <w:b/>
          <w:bCs/>
        </w:rPr>
        <w:t>.</w:t>
      </w:r>
      <w:r w:rsidRPr="004B12EE">
        <w:t xml:space="preserve"> </w:t>
      </w:r>
      <w:r>
        <w:t>Box plots of inflammatory</w:t>
      </w:r>
      <w:r w:rsidRPr="00435A00">
        <w:t xml:space="preserve"> biomarkers divided by TDA cluster. Each sample with peak COVID severity labeled by color and </w:t>
      </w:r>
      <w:r w:rsidRPr="0089641D">
        <w:t>shape. Kruskal-Wallis test performed comparing analyte levels between clusters. *: p ≤ 0.05; **: p ≤ 0.01; ***: p ≤ 0.001; ****: p ≤ 0.0001</w:t>
      </w:r>
    </w:p>
    <w:sectPr w:rsidR="00527939" w:rsidSect="002A1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EA22E3"/>
    <w:multiLevelType w:val="multilevel"/>
    <w:tmpl w:val="0D747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B811360"/>
    <w:multiLevelType w:val="hybridMultilevel"/>
    <w:tmpl w:val="16FC185A"/>
    <w:lvl w:ilvl="0" w:tplc="0C8E1FB0">
      <w:start w:val="1"/>
      <w:numFmt w:val="decimal"/>
      <w:lvlText w:val="%1-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0" w:hanging="360"/>
      </w:pPr>
    </w:lvl>
    <w:lvl w:ilvl="2" w:tplc="0409001B" w:tentative="1">
      <w:start w:val="1"/>
      <w:numFmt w:val="lowerRoman"/>
      <w:lvlText w:val="%3."/>
      <w:lvlJc w:val="right"/>
      <w:pPr>
        <w:ind w:left="1910" w:hanging="180"/>
      </w:pPr>
    </w:lvl>
    <w:lvl w:ilvl="3" w:tplc="0409000F" w:tentative="1">
      <w:start w:val="1"/>
      <w:numFmt w:val="decimal"/>
      <w:lvlText w:val="%4."/>
      <w:lvlJc w:val="left"/>
      <w:pPr>
        <w:ind w:left="2630" w:hanging="360"/>
      </w:pPr>
    </w:lvl>
    <w:lvl w:ilvl="4" w:tplc="04090019" w:tentative="1">
      <w:start w:val="1"/>
      <w:numFmt w:val="lowerLetter"/>
      <w:lvlText w:val="%5."/>
      <w:lvlJc w:val="left"/>
      <w:pPr>
        <w:ind w:left="3350" w:hanging="360"/>
      </w:pPr>
    </w:lvl>
    <w:lvl w:ilvl="5" w:tplc="0409001B" w:tentative="1">
      <w:start w:val="1"/>
      <w:numFmt w:val="lowerRoman"/>
      <w:lvlText w:val="%6."/>
      <w:lvlJc w:val="right"/>
      <w:pPr>
        <w:ind w:left="4070" w:hanging="180"/>
      </w:pPr>
    </w:lvl>
    <w:lvl w:ilvl="6" w:tplc="0409000F" w:tentative="1">
      <w:start w:val="1"/>
      <w:numFmt w:val="decimal"/>
      <w:lvlText w:val="%7."/>
      <w:lvlJc w:val="left"/>
      <w:pPr>
        <w:ind w:left="4790" w:hanging="360"/>
      </w:pPr>
    </w:lvl>
    <w:lvl w:ilvl="7" w:tplc="04090019" w:tentative="1">
      <w:start w:val="1"/>
      <w:numFmt w:val="lowerLetter"/>
      <w:lvlText w:val="%8."/>
      <w:lvlJc w:val="left"/>
      <w:pPr>
        <w:ind w:left="5510" w:hanging="360"/>
      </w:pPr>
    </w:lvl>
    <w:lvl w:ilvl="8" w:tplc="0409001B" w:tentative="1">
      <w:start w:val="1"/>
      <w:numFmt w:val="lowerRoman"/>
      <w:lvlText w:val="%9."/>
      <w:lvlJc w:val="right"/>
      <w:pPr>
        <w:ind w:left="623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62F"/>
    <w:rsid w:val="00000C43"/>
    <w:rsid w:val="00000F6C"/>
    <w:rsid w:val="00005798"/>
    <w:rsid w:val="000108FA"/>
    <w:rsid w:val="00014C14"/>
    <w:rsid w:val="00016DE6"/>
    <w:rsid w:val="000322D4"/>
    <w:rsid w:val="000340F7"/>
    <w:rsid w:val="00043FFA"/>
    <w:rsid w:val="0005088F"/>
    <w:rsid w:val="00050CF2"/>
    <w:rsid w:val="00064E40"/>
    <w:rsid w:val="000777E5"/>
    <w:rsid w:val="00077A9C"/>
    <w:rsid w:val="00087221"/>
    <w:rsid w:val="000A02A7"/>
    <w:rsid w:val="000A145B"/>
    <w:rsid w:val="000A5570"/>
    <w:rsid w:val="000B23F7"/>
    <w:rsid w:val="000B5576"/>
    <w:rsid w:val="000B6A89"/>
    <w:rsid w:val="000B7929"/>
    <w:rsid w:val="000D0267"/>
    <w:rsid w:val="000D418C"/>
    <w:rsid w:val="000E387F"/>
    <w:rsid w:val="000E4478"/>
    <w:rsid w:val="000E6DD7"/>
    <w:rsid w:val="00102312"/>
    <w:rsid w:val="00105AD4"/>
    <w:rsid w:val="0011119F"/>
    <w:rsid w:val="00123056"/>
    <w:rsid w:val="00123C87"/>
    <w:rsid w:val="00141C32"/>
    <w:rsid w:val="001803E8"/>
    <w:rsid w:val="0018428E"/>
    <w:rsid w:val="001850B5"/>
    <w:rsid w:val="00193D53"/>
    <w:rsid w:val="00194507"/>
    <w:rsid w:val="0019656E"/>
    <w:rsid w:val="001A11AF"/>
    <w:rsid w:val="001B102A"/>
    <w:rsid w:val="001C13F2"/>
    <w:rsid w:val="001C3AE6"/>
    <w:rsid w:val="001D00C3"/>
    <w:rsid w:val="001D21E4"/>
    <w:rsid w:val="001D3A31"/>
    <w:rsid w:val="001D53C2"/>
    <w:rsid w:val="001D690A"/>
    <w:rsid w:val="001E1FD2"/>
    <w:rsid w:val="001E6E87"/>
    <w:rsid w:val="001E7DD5"/>
    <w:rsid w:val="001F1312"/>
    <w:rsid w:val="001F6E43"/>
    <w:rsid w:val="00200A25"/>
    <w:rsid w:val="00210351"/>
    <w:rsid w:val="002147D5"/>
    <w:rsid w:val="00235BAE"/>
    <w:rsid w:val="00236DCE"/>
    <w:rsid w:val="002441F3"/>
    <w:rsid w:val="0025057C"/>
    <w:rsid w:val="002547FE"/>
    <w:rsid w:val="00275196"/>
    <w:rsid w:val="00277FE7"/>
    <w:rsid w:val="002925C6"/>
    <w:rsid w:val="002930C9"/>
    <w:rsid w:val="002A1672"/>
    <w:rsid w:val="002A5ABA"/>
    <w:rsid w:val="002A5E35"/>
    <w:rsid w:val="002B10F3"/>
    <w:rsid w:val="002C2606"/>
    <w:rsid w:val="002D293F"/>
    <w:rsid w:val="002E5B90"/>
    <w:rsid w:val="002E68C5"/>
    <w:rsid w:val="002E7138"/>
    <w:rsid w:val="002F6D80"/>
    <w:rsid w:val="00301504"/>
    <w:rsid w:val="00304350"/>
    <w:rsid w:val="00306DFF"/>
    <w:rsid w:val="0032093E"/>
    <w:rsid w:val="00324A17"/>
    <w:rsid w:val="0034004B"/>
    <w:rsid w:val="00340724"/>
    <w:rsid w:val="00352B01"/>
    <w:rsid w:val="0036039E"/>
    <w:rsid w:val="00373304"/>
    <w:rsid w:val="00374F22"/>
    <w:rsid w:val="00381D72"/>
    <w:rsid w:val="00383A43"/>
    <w:rsid w:val="00390408"/>
    <w:rsid w:val="00393501"/>
    <w:rsid w:val="003B3BBF"/>
    <w:rsid w:val="003B5CF0"/>
    <w:rsid w:val="003B5F19"/>
    <w:rsid w:val="003B7097"/>
    <w:rsid w:val="003C0BE5"/>
    <w:rsid w:val="003C4592"/>
    <w:rsid w:val="003C5D15"/>
    <w:rsid w:val="003D12B5"/>
    <w:rsid w:val="003D1DC2"/>
    <w:rsid w:val="003D40C8"/>
    <w:rsid w:val="003E00FD"/>
    <w:rsid w:val="003E60AD"/>
    <w:rsid w:val="003E674B"/>
    <w:rsid w:val="003E7ACB"/>
    <w:rsid w:val="003F0008"/>
    <w:rsid w:val="003F66C1"/>
    <w:rsid w:val="004006BB"/>
    <w:rsid w:val="00410D70"/>
    <w:rsid w:val="00414735"/>
    <w:rsid w:val="00416088"/>
    <w:rsid w:val="00435017"/>
    <w:rsid w:val="00452D6E"/>
    <w:rsid w:val="0045745F"/>
    <w:rsid w:val="00474012"/>
    <w:rsid w:val="004745C5"/>
    <w:rsid w:val="00490172"/>
    <w:rsid w:val="004B54E2"/>
    <w:rsid w:val="004C2FFB"/>
    <w:rsid w:val="004C5380"/>
    <w:rsid w:val="004C5C1F"/>
    <w:rsid w:val="004C61ED"/>
    <w:rsid w:val="004D33E7"/>
    <w:rsid w:val="00506554"/>
    <w:rsid w:val="005112AA"/>
    <w:rsid w:val="0051290F"/>
    <w:rsid w:val="00514631"/>
    <w:rsid w:val="00527939"/>
    <w:rsid w:val="005353CD"/>
    <w:rsid w:val="005359E8"/>
    <w:rsid w:val="0056697B"/>
    <w:rsid w:val="00574165"/>
    <w:rsid w:val="00577F66"/>
    <w:rsid w:val="005819EE"/>
    <w:rsid w:val="00591BC9"/>
    <w:rsid w:val="005947E8"/>
    <w:rsid w:val="005A21D9"/>
    <w:rsid w:val="005A4874"/>
    <w:rsid w:val="005A5DE4"/>
    <w:rsid w:val="005A7DA1"/>
    <w:rsid w:val="005B52B0"/>
    <w:rsid w:val="005B6793"/>
    <w:rsid w:val="005C311C"/>
    <w:rsid w:val="005D0AF3"/>
    <w:rsid w:val="005D5889"/>
    <w:rsid w:val="005D7319"/>
    <w:rsid w:val="005D73D5"/>
    <w:rsid w:val="005F2E96"/>
    <w:rsid w:val="005F523D"/>
    <w:rsid w:val="00607158"/>
    <w:rsid w:val="00610059"/>
    <w:rsid w:val="006127B4"/>
    <w:rsid w:val="00617198"/>
    <w:rsid w:val="00623305"/>
    <w:rsid w:val="00632280"/>
    <w:rsid w:val="00636D46"/>
    <w:rsid w:val="00637443"/>
    <w:rsid w:val="006475B2"/>
    <w:rsid w:val="00650229"/>
    <w:rsid w:val="006567EC"/>
    <w:rsid w:val="00656A47"/>
    <w:rsid w:val="00661D62"/>
    <w:rsid w:val="0066493E"/>
    <w:rsid w:val="00664966"/>
    <w:rsid w:val="006700C4"/>
    <w:rsid w:val="006728F9"/>
    <w:rsid w:val="00672D93"/>
    <w:rsid w:val="00676FF9"/>
    <w:rsid w:val="006B7103"/>
    <w:rsid w:val="006C3949"/>
    <w:rsid w:val="006C643B"/>
    <w:rsid w:val="006C6EF6"/>
    <w:rsid w:val="006C771D"/>
    <w:rsid w:val="006E5B5D"/>
    <w:rsid w:val="006F0198"/>
    <w:rsid w:val="007031ED"/>
    <w:rsid w:val="007111C7"/>
    <w:rsid w:val="007113D5"/>
    <w:rsid w:val="007165DF"/>
    <w:rsid w:val="00725B48"/>
    <w:rsid w:val="007336D4"/>
    <w:rsid w:val="00733875"/>
    <w:rsid w:val="00737EBF"/>
    <w:rsid w:val="007460CB"/>
    <w:rsid w:val="00760347"/>
    <w:rsid w:val="00765DB8"/>
    <w:rsid w:val="007754A7"/>
    <w:rsid w:val="00775CC8"/>
    <w:rsid w:val="00780B14"/>
    <w:rsid w:val="0079517C"/>
    <w:rsid w:val="00797980"/>
    <w:rsid w:val="007A2EC6"/>
    <w:rsid w:val="007A6929"/>
    <w:rsid w:val="007A7015"/>
    <w:rsid w:val="007A7B5B"/>
    <w:rsid w:val="007C1FCD"/>
    <w:rsid w:val="007C3904"/>
    <w:rsid w:val="007C3F72"/>
    <w:rsid w:val="007C456E"/>
    <w:rsid w:val="007D6A7A"/>
    <w:rsid w:val="007E4B1D"/>
    <w:rsid w:val="007F3065"/>
    <w:rsid w:val="007F67D9"/>
    <w:rsid w:val="0080149A"/>
    <w:rsid w:val="0080300C"/>
    <w:rsid w:val="00805C9F"/>
    <w:rsid w:val="0082413D"/>
    <w:rsid w:val="00826F43"/>
    <w:rsid w:val="00837074"/>
    <w:rsid w:val="00844922"/>
    <w:rsid w:val="00851E63"/>
    <w:rsid w:val="0085532D"/>
    <w:rsid w:val="008622A6"/>
    <w:rsid w:val="008842DE"/>
    <w:rsid w:val="00894AE5"/>
    <w:rsid w:val="008A17C2"/>
    <w:rsid w:val="008A2ED2"/>
    <w:rsid w:val="008B7E81"/>
    <w:rsid w:val="008C0849"/>
    <w:rsid w:val="008C3334"/>
    <w:rsid w:val="008C6A3F"/>
    <w:rsid w:val="008D0DDC"/>
    <w:rsid w:val="008D4C3D"/>
    <w:rsid w:val="008D6432"/>
    <w:rsid w:val="008F57C4"/>
    <w:rsid w:val="008F63FF"/>
    <w:rsid w:val="008F74E9"/>
    <w:rsid w:val="00900BC3"/>
    <w:rsid w:val="00911D4B"/>
    <w:rsid w:val="0091708F"/>
    <w:rsid w:val="00922F15"/>
    <w:rsid w:val="00925411"/>
    <w:rsid w:val="009265DC"/>
    <w:rsid w:val="00927B9E"/>
    <w:rsid w:val="00932C23"/>
    <w:rsid w:val="009353BC"/>
    <w:rsid w:val="0095250C"/>
    <w:rsid w:val="0096735F"/>
    <w:rsid w:val="009708CF"/>
    <w:rsid w:val="009764BF"/>
    <w:rsid w:val="00977B71"/>
    <w:rsid w:val="0098419A"/>
    <w:rsid w:val="00985A2A"/>
    <w:rsid w:val="00992D8F"/>
    <w:rsid w:val="009931B8"/>
    <w:rsid w:val="009A0CC0"/>
    <w:rsid w:val="009A1584"/>
    <w:rsid w:val="009A387F"/>
    <w:rsid w:val="009B5EE7"/>
    <w:rsid w:val="009C6D74"/>
    <w:rsid w:val="009D1A72"/>
    <w:rsid w:val="009D3A74"/>
    <w:rsid w:val="009E1561"/>
    <w:rsid w:val="009E1861"/>
    <w:rsid w:val="009E274B"/>
    <w:rsid w:val="009E7114"/>
    <w:rsid w:val="00A016F1"/>
    <w:rsid w:val="00A06A95"/>
    <w:rsid w:val="00A101AE"/>
    <w:rsid w:val="00A205D1"/>
    <w:rsid w:val="00A23934"/>
    <w:rsid w:val="00A3195A"/>
    <w:rsid w:val="00A42C8D"/>
    <w:rsid w:val="00A43680"/>
    <w:rsid w:val="00A46DDD"/>
    <w:rsid w:val="00A61455"/>
    <w:rsid w:val="00A923DE"/>
    <w:rsid w:val="00AC1487"/>
    <w:rsid w:val="00AC39F4"/>
    <w:rsid w:val="00AC3DD0"/>
    <w:rsid w:val="00AC57B4"/>
    <w:rsid w:val="00AD0060"/>
    <w:rsid w:val="00AD1B79"/>
    <w:rsid w:val="00AD20D6"/>
    <w:rsid w:val="00AD48B6"/>
    <w:rsid w:val="00AD4DDA"/>
    <w:rsid w:val="00AD564F"/>
    <w:rsid w:val="00AE12BC"/>
    <w:rsid w:val="00AE4FBD"/>
    <w:rsid w:val="00AE6834"/>
    <w:rsid w:val="00AF01B4"/>
    <w:rsid w:val="00AF4CEE"/>
    <w:rsid w:val="00B0207F"/>
    <w:rsid w:val="00B04EFC"/>
    <w:rsid w:val="00B14ABD"/>
    <w:rsid w:val="00B2028C"/>
    <w:rsid w:val="00B229EB"/>
    <w:rsid w:val="00B25FC0"/>
    <w:rsid w:val="00B2789B"/>
    <w:rsid w:val="00B32029"/>
    <w:rsid w:val="00B32C11"/>
    <w:rsid w:val="00B375F7"/>
    <w:rsid w:val="00B409F2"/>
    <w:rsid w:val="00B45CD8"/>
    <w:rsid w:val="00B5229D"/>
    <w:rsid w:val="00B56F36"/>
    <w:rsid w:val="00B64483"/>
    <w:rsid w:val="00B64697"/>
    <w:rsid w:val="00B707CF"/>
    <w:rsid w:val="00B7443A"/>
    <w:rsid w:val="00B86433"/>
    <w:rsid w:val="00B93407"/>
    <w:rsid w:val="00B97048"/>
    <w:rsid w:val="00BA2498"/>
    <w:rsid w:val="00BA7943"/>
    <w:rsid w:val="00BB0C0B"/>
    <w:rsid w:val="00BC044D"/>
    <w:rsid w:val="00BC38BF"/>
    <w:rsid w:val="00BC4838"/>
    <w:rsid w:val="00BD2F3F"/>
    <w:rsid w:val="00BD59B3"/>
    <w:rsid w:val="00BE3E6A"/>
    <w:rsid w:val="00BE4B05"/>
    <w:rsid w:val="00BE5E68"/>
    <w:rsid w:val="00BE66E4"/>
    <w:rsid w:val="00BE7158"/>
    <w:rsid w:val="00BF06A7"/>
    <w:rsid w:val="00BF081E"/>
    <w:rsid w:val="00BF1EB9"/>
    <w:rsid w:val="00C03F2C"/>
    <w:rsid w:val="00C07B4B"/>
    <w:rsid w:val="00C10329"/>
    <w:rsid w:val="00C11B3C"/>
    <w:rsid w:val="00C33E9E"/>
    <w:rsid w:val="00C342E4"/>
    <w:rsid w:val="00C40821"/>
    <w:rsid w:val="00C4154C"/>
    <w:rsid w:val="00C453D2"/>
    <w:rsid w:val="00C464CF"/>
    <w:rsid w:val="00C4794B"/>
    <w:rsid w:val="00C701C1"/>
    <w:rsid w:val="00C7274C"/>
    <w:rsid w:val="00C84A6E"/>
    <w:rsid w:val="00C87B98"/>
    <w:rsid w:val="00C87D9A"/>
    <w:rsid w:val="00C9519F"/>
    <w:rsid w:val="00C95D78"/>
    <w:rsid w:val="00CB04CC"/>
    <w:rsid w:val="00CD275B"/>
    <w:rsid w:val="00CD32FD"/>
    <w:rsid w:val="00CE354F"/>
    <w:rsid w:val="00CF51FE"/>
    <w:rsid w:val="00CF584B"/>
    <w:rsid w:val="00D01CF8"/>
    <w:rsid w:val="00D05E07"/>
    <w:rsid w:val="00D11E2E"/>
    <w:rsid w:val="00D13764"/>
    <w:rsid w:val="00D13F5D"/>
    <w:rsid w:val="00D21618"/>
    <w:rsid w:val="00D2511D"/>
    <w:rsid w:val="00D30BCF"/>
    <w:rsid w:val="00D4253B"/>
    <w:rsid w:val="00D4375F"/>
    <w:rsid w:val="00D4643E"/>
    <w:rsid w:val="00D52ED9"/>
    <w:rsid w:val="00D531E4"/>
    <w:rsid w:val="00D60F2F"/>
    <w:rsid w:val="00D77A1B"/>
    <w:rsid w:val="00D94F77"/>
    <w:rsid w:val="00D95C83"/>
    <w:rsid w:val="00DA48B2"/>
    <w:rsid w:val="00DB4096"/>
    <w:rsid w:val="00DC0A52"/>
    <w:rsid w:val="00DC5B2F"/>
    <w:rsid w:val="00DC5C2F"/>
    <w:rsid w:val="00DC7926"/>
    <w:rsid w:val="00DE247E"/>
    <w:rsid w:val="00DE5F02"/>
    <w:rsid w:val="00E21570"/>
    <w:rsid w:val="00E25658"/>
    <w:rsid w:val="00E2674A"/>
    <w:rsid w:val="00E3017E"/>
    <w:rsid w:val="00E41135"/>
    <w:rsid w:val="00E46043"/>
    <w:rsid w:val="00E471F3"/>
    <w:rsid w:val="00E55C06"/>
    <w:rsid w:val="00E615A5"/>
    <w:rsid w:val="00E71627"/>
    <w:rsid w:val="00E72DD6"/>
    <w:rsid w:val="00E83C07"/>
    <w:rsid w:val="00E92344"/>
    <w:rsid w:val="00E93ADD"/>
    <w:rsid w:val="00E95E52"/>
    <w:rsid w:val="00EA5A1F"/>
    <w:rsid w:val="00EB58CD"/>
    <w:rsid w:val="00EC5024"/>
    <w:rsid w:val="00EC54EF"/>
    <w:rsid w:val="00ED4C76"/>
    <w:rsid w:val="00ED67A1"/>
    <w:rsid w:val="00EE0223"/>
    <w:rsid w:val="00EE49E2"/>
    <w:rsid w:val="00EE4E76"/>
    <w:rsid w:val="00EF1F0E"/>
    <w:rsid w:val="00EF6CA9"/>
    <w:rsid w:val="00F03E3F"/>
    <w:rsid w:val="00F31427"/>
    <w:rsid w:val="00F4162F"/>
    <w:rsid w:val="00F46A63"/>
    <w:rsid w:val="00F52CE5"/>
    <w:rsid w:val="00F61771"/>
    <w:rsid w:val="00F65AB5"/>
    <w:rsid w:val="00F77E28"/>
    <w:rsid w:val="00F95FCB"/>
    <w:rsid w:val="00F966C3"/>
    <w:rsid w:val="00FB0477"/>
    <w:rsid w:val="00FB31BF"/>
    <w:rsid w:val="00FD5F63"/>
    <w:rsid w:val="00FD7FF9"/>
    <w:rsid w:val="00FE22E7"/>
    <w:rsid w:val="00FF1B60"/>
    <w:rsid w:val="00FF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B8213"/>
  <w15:chartTrackingRefBased/>
  <w15:docId w15:val="{C785C3A1-7077-4EB6-8AA7-050C5CC42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61D62"/>
    <w:pPr>
      <w:autoSpaceDE w:val="0"/>
      <w:autoSpaceDN w:val="0"/>
      <w:adjustRightInd w:val="0"/>
    </w:pPr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4CoI">
    <w:name w:val="MDPI_6.4_CoI"/>
    <w:basedOn w:val="Normal"/>
    <w:qFormat/>
    <w:rsid w:val="00F4162F"/>
    <w:pPr>
      <w:autoSpaceDE/>
      <w:autoSpaceDN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4"/>
      <w:lang w:eastAsia="de-DE" w:bidi="en-US"/>
    </w:rPr>
  </w:style>
  <w:style w:type="table" w:styleId="PlainTable4">
    <w:name w:val="Plain Table 4"/>
    <w:basedOn w:val="TableNormal"/>
    <w:uiPriority w:val="44"/>
    <w:rsid w:val="00F4162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1"/>
    <w:qFormat/>
    <w:rsid w:val="00661D62"/>
    <w:rPr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61D62"/>
    <w:rPr>
      <w:rFonts w:ascii="Times New Roman" w:hAnsi="Times New Roman" w:cs="Times New Roman"/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661D62"/>
    <w:pPr>
      <w:spacing w:before="113" w:line="215" w:lineRule="exact"/>
      <w:ind w:left="110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04E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E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EFC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EFC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D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DD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5057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057C"/>
    <w:rPr>
      <w:rFonts w:ascii="Times New Roman" w:hAnsi="Times New Roman" w:cs="Times New Roman"/>
      <w:sz w:val="22"/>
      <w:szCs w:val="22"/>
    </w:rPr>
  </w:style>
  <w:style w:type="character" w:customStyle="1" w:styleId="markl6mxmstx1">
    <w:name w:val="markl6mxmstx1"/>
    <w:basedOn w:val="DefaultParagraphFont"/>
    <w:rsid w:val="000D0267"/>
  </w:style>
  <w:style w:type="character" w:styleId="Hyperlink">
    <w:name w:val="Hyperlink"/>
    <w:basedOn w:val="DefaultParagraphFont"/>
    <w:uiPriority w:val="99"/>
    <w:semiHidden/>
    <w:unhideWhenUsed/>
    <w:rsid w:val="000D02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17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98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07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1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00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6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7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33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743EBF-9F2C-7447-B324-AC439B485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lair</dc:creator>
  <cp:keywords/>
  <dc:description/>
  <cp:lastModifiedBy>Paul Blair</cp:lastModifiedBy>
  <cp:revision>2</cp:revision>
  <cp:lastPrinted>2021-12-11T15:10:00Z</cp:lastPrinted>
  <dcterms:created xsi:type="dcterms:W3CDTF">2022-11-24T19:21:00Z</dcterms:created>
  <dcterms:modified xsi:type="dcterms:W3CDTF">2022-11-24T19:21:00Z</dcterms:modified>
</cp:coreProperties>
</file>